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AF011" w14:textId="77777777" w:rsidR="0062146D" w:rsidRDefault="0062146D" w:rsidP="0062146D">
      <w:r>
        <w:rPr>
          <w:rFonts w:ascii="Times New Roman" w:hAnsi="Times New Roman"/>
          <w:b/>
          <w:bCs/>
          <w:color w:val="000000" w:themeColor="text1"/>
          <w:sz w:val="24"/>
        </w:rPr>
        <w:t>Supplementary Table1</w:t>
      </w:r>
      <w:r>
        <w:rPr>
          <w:rFonts w:ascii="Times New Roman" w:hAnsi="Times New Roman"/>
          <w:color w:val="000000" w:themeColor="text1"/>
          <w:sz w:val="24"/>
        </w:rPr>
        <w:t xml:space="preserve"> Quality assessment of eligible studies according to the Newcastle-Ottawa Quality Assessment Scal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696"/>
        <w:gridCol w:w="1661"/>
        <w:gridCol w:w="1418"/>
        <w:gridCol w:w="1616"/>
        <w:gridCol w:w="1987"/>
        <w:gridCol w:w="1637"/>
        <w:gridCol w:w="1351"/>
        <w:gridCol w:w="1400"/>
        <w:gridCol w:w="1274"/>
        <w:gridCol w:w="706"/>
      </w:tblGrid>
      <w:tr w:rsidR="0062146D" w14:paraId="5663907C" w14:textId="77777777" w:rsidTr="0062146D">
        <w:tc>
          <w:tcPr>
            <w:tcW w:w="53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E9E25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irst author</w:t>
            </w:r>
          </w:p>
        </w:tc>
        <w:tc>
          <w:tcPr>
            <w:tcW w:w="22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5D6C9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Year</w:t>
            </w:r>
          </w:p>
        </w:tc>
        <w:tc>
          <w:tcPr>
            <w:tcW w:w="2172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D970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lection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73E8E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omparability</w:t>
            </w:r>
          </w:p>
        </w:tc>
        <w:tc>
          <w:tcPr>
            <w:tcW w:w="1307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7C01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utcome</w:t>
            </w:r>
          </w:p>
        </w:tc>
        <w:tc>
          <w:tcPr>
            <w:tcW w:w="22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087B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otal stars</w:t>
            </w:r>
          </w:p>
        </w:tc>
      </w:tr>
      <w:tr w:rsidR="0062146D" w14:paraId="3C2A3162" w14:textId="77777777" w:rsidTr="0062146D">
        <w:tc>
          <w:tcPr>
            <w:tcW w:w="53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ABB70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2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5A215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7FD2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epresentative of the exposed cohort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6E4B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lection of the nonexposed cohort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0C80C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scertainment of exposure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75B89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Demonstration that outcome of interest was not present at start of study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F752F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omparability of cohorts on the basis</w:t>
            </w:r>
          </w:p>
          <w:p w14:paraId="6ACF3A7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f the design or analysis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25EB1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ssessment of outcome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76B2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Was follow-up long enough for outcomes to occur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7134E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dequacy of follow-up of cohorts</w:t>
            </w:r>
          </w:p>
        </w:tc>
        <w:tc>
          <w:tcPr>
            <w:tcW w:w="2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C8A80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62146D" w14:paraId="4EF265A8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5511F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Giann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5E7E7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E7A5D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8F590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15C7E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63D0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09EC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8BCBF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DAD8D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7BC9C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B83F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0581CBC5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2D073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Pommier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398BA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70651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A16E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CC48C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D3727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9BC9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4DC9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EC693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4C0B6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A84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37F1BD4C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3077A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Alkhoul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2B507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7A1FD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E3596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A8AB1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781EA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FD12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1177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5F5B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F83FC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7179D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576271FD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7EF97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Hemam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F4BA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DAD3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5CCA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93A7A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50E19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A9C43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9A59C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3217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7E397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30061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43B707BF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CE59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Nielsen-Kudsk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82B90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BF745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A089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8E393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F39E5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CE89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315D5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982B0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792E0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A554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04A87521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0FAA2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Bert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8C074C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0BE6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586C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068D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202AD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D7E2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CF60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676C7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7982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493D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0F37D825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2142F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im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D2B73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8CA45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49DB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28D6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79D2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4E13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10B71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0CFAF" w14:textId="0149871C" w:rsidR="0062146D" w:rsidRDefault="004E3521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C3A0D" w14:textId="602679CF" w:rsidR="0062146D" w:rsidRDefault="004E3521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BD785" w14:textId="2E879CEC" w:rsidR="0062146D" w:rsidRDefault="004E3521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203EF4AF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BBA36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Frangieh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3A159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1DDB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3EEED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1E971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5764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7870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37CA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197C3" w14:textId="1E2E6B69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7FB2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B66AD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</w:tr>
      <w:tr w:rsidR="0062146D" w14:paraId="3F585B77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D9E8A" w14:textId="0D4D7D18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orsholm</w:t>
            </w:r>
            <w:r w:rsidR="007C32F5"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7DA1E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77D66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29D5A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B63BA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D53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8DE78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B6C73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C3CDC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7AFE4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3B44B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62146D" w14:paraId="7D6BE931" w14:textId="77777777" w:rsidTr="0062146D">
        <w:tc>
          <w:tcPr>
            <w:tcW w:w="5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9C33D" w14:textId="77777777" w:rsidR="0062146D" w:rsidRDefault="0062146D" w:rsidP="007E535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Reis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83E149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5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69D76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39FF2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BC5DA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6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22C37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719AA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066E0" w14:textId="77777777" w:rsidR="0062146D" w:rsidRDefault="0062146D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76A3A" w14:textId="75DB5775" w:rsidR="0062146D" w:rsidRDefault="004E3521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31E84" w14:textId="7AB72C2B" w:rsidR="0062146D" w:rsidRDefault="004E3521" w:rsidP="007E535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24"/>
              </w:rPr>
              <w:t>☆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699EC" w14:textId="2996C834" w:rsidR="0062146D" w:rsidRDefault="004E3521" w:rsidP="007E53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</w:tbl>
    <w:p w14:paraId="6C86D6D0" w14:textId="77777777" w:rsidR="0062146D" w:rsidRDefault="0062146D" w:rsidP="0062146D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Quality </w:t>
      </w:r>
      <w:r>
        <w:rPr>
          <w:rFonts w:ascii="Times New Roman" w:hAnsi="Times New Roman"/>
          <w:sz w:val="24"/>
        </w:rPr>
        <w:t>assessment</w:t>
      </w:r>
      <w:r>
        <w:rPr>
          <w:rFonts w:ascii="Times New Roman" w:hAnsi="Times New Roman" w:hint="eastAsia"/>
          <w:sz w:val="24"/>
        </w:rPr>
        <w:t xml:space="preserve"> of </w:t>
      </w:r>
      <w:r>
        <w:rPr>
          <w:rFonts w:ascii="Times New Roman" w:hAnsi="Times New Roman"/>
          <w:sz w:val="24"/>
        </w:rPr>
        <w:t>the single-arm</w:t>
      </w:r>
      <w:r>
        <w:rPr>
          <w:rFonts w:ascii="Times New Roman" w:hAnsi="Times New Roman" w:hint="eastAsia"/>
          <w:sz w:val="24"/>
        </w:rPr>
        <w:t xml:space="preserve"> studies according to the </w:t>
      </w:r>
      <w:r>
        <w:rPr>
          <w:rFonts w:ascii="Times New Roman" w:hAnsi="Times New Roman"/>
          <w:sz w:val="24"/>
        </w:rPr>
        <w:t>Institute of Health Economics checklist</w:t>
      </w:r>
    </w:p>
    <w:tbl>
      <w:tblPr>
        <w:tblStyle w:val="a7"/>
        <w:tblW w:w="141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1134"/>
        <w:gridCol w:w="1418"/>
        <w:gridCol w:w="1842"/>
        <w:gridCol w:w="1276"/>
        <w:gridCol w:w="1418"/>
        <w:gridCol w:w="1459"/>
        <w:gridCol w:w="1518"/>
      </w:tblGrid>
      <w:tr w:rsidR="0062146D" w14:paraId="15038F21" w14:textId="77777777" w:rsidTr="007E5354">
        <w:trPr>
          <w:trHeight w:val="499"/>
          <w:jc w:val="center"/>
        </w:trPr>
        <w:tc>
          <w:tcPr>
            <w:tcW w:w="1843" w:type="dxa"/>
            <w:vAlign w:val="center"/>
          </w:tcPr>
          <w:p w14:paraId="02D3C366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irst author</w:t>
            </w:r>
          </w:p>
        </w:tc>
        <w:tc>
          <w:tcPr>
            <w:tcW w:w="992" w:type="dxa"/>
            <w:vAlign w:val="center"/>
          </w:tcPr>
          <w:p w14:paraId="10FBD87B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</w:t>
            </w:r>
            <w:r>
              <w:rPr>
                <w:rFonts w:ascii="Times New Roman" w:hAnsi="Times New Roman" w:hint="eastAsia"/>
                <w:sz w:val="24"/>
              </w:rPr>
              <w:t>ear</w:t>
            </w:r>
          </w:p>
        </w:tc>
        <w:tc>
          <w:tcPr>
            <w:tcW w:w="1276" w:type="dxa"/>
            <w:vAlign w:val="center"/>
          </w:tcPr>
          <w:p w14:paraId="28AC918C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y objective</w:t>
            </w:r>
          </w:p>
        </w:tc>
        <w:tc>
          <w:tcPr>
            <w:tcW w:w="1134" w:type="dxa"/>
            <w:vAlign w:val="center"/>
          </w:tcPr>
          <w:p w14:paraId="7F586E70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y design</w:t>
            </w:r>
          </w:p>
        </w:tc>
        <w:tc>
          <w:tcPr>
            <w:tcW w:w="1418" w:type="dxa"/>
            <w:vAlign w:val="center"/>
          </w:tcPr>
          <w:p w14:paraId="7E91C2EF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y population</w:t>
            </w:r>
          </w:p>
        </w:tc>
        <w:tc>
          <w:tcPr>
            <w:tcW w:w="1842" w:type="dxa"/>
            <w:vAlign w:val="center"/>
          </w:tcPr>
          <w:p w14:paraId="38F03B98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vention and cointervention</w:t>
            </w:r>
          </w:p>
        </w:tc>
        <w:tc>
          <w:tcPr>
            <w:tcW w:w="1276" w:type="dxa"/>
            <w:vAlign w:val="center"/>
          </w:tcPr>
          <w:p w14:paraId="732AF7EE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utcome measures</w:t>
            </w:r>
          </w:p>
        </w:tc>
        <w:tc>
          <w:tcPr>
            <w:tcW w:w="1418" w:type="dxa"/>
            <w:vAlign w:val="center"/>
          </w:tcPr>
          <w:p w14:paraId="52764AC3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atistical analysis</w:t>
            </w:r>
          </w:p>
        </w:tc>
        <w:tc>
          <w:tcPr>
            <w:tcW w:w="1459" w:type="dxa"/>
            <w:vAlign w:val="center"/>
          </w:tcPr>
          <w:p w14:paraId="1F1F0ADC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ults and conclusions</w:t>
            </w:r>
          </w:p>
        </w:tc>
        <w:tc>
          <w:tcPr>
            <w:tcW w:w="1518" w:type="dxa"/>
            <w:vAlign w:val="center"/>
          </w:tcPr>
          <w:p w14:paraId="04F0629B" w14:textId="77777777" w:rsidR="0062146D" w:rsidRDefault="0062146D" w:rsidP="007E535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Q</w:t>
            </w:r>
            <w:r>
              <w:rPr>
                <w:rFonts w:ascii="Times New Roman" w:hAnsi="Times New Roman"/>
                <w:sz w:val="24"/>
              </w:rPr>
              <w:t>uality score</w:t>
            </w:r>
          </w:p>
        </w:tc>
      </w:tr>
      <w:tr w:rsidR="0062146D" w14:paraId="185EE0D4" w14:textId="77777777" w:rsidTr="007E5354">
        <w:trPr>
          <w:jc w:val="center"/>
        </w:trPr>
        <w:tc>
          <w:tcPr>
            <w:tcW w:w="1843" w:type="dxa"/>
            <w:vAlign w:val="center"/>
          </w:tcPr>
          <w:p w14:paraId="4496AF04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Dallan</w:t>
            </w:r>
          </w:p>
        </w:tc>
        <w:tc>
          <w:tcPr>
            <w:tcW w:w="992" w:type="dxa"/>
            <w:vAlign w:val="center"/>
          </w:tcPr>
          <w:p w14:paraId="63C517F9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1276" w:type="dxa"/>
            <w:vAlign w:val="center"/>
          </w:tcPr>
          <w:p w14:paraId="1B359E6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30A7AF4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741BE2EA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6CDD2A0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7BA18A6E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7F4899F7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1F478A40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168F73EC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62146D" w14:paraId="32CFDC97" w14:textId="77777777" w:rsidTr="007E5354">
        <w:trPr>
          <w:jc w:val="center"/>
        </w:trPr>
        <w:tc>
          <w:tcPr>
            <w:tcW w:w="1843" w:type="dxa"/>
            <w:vAlign w:val="center"/>
          </w:tcPr>
          <w:p w14:paraId="0AE3F26C" w14:textId="436B47BA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Turagam</w:t>
            </w:r>
            <w:r w:rsidR="007C32F5"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992" w:type="dxa"/>
            <w:vAlign w:val="center"/>
          </w:tcPr>
          <w:p w14:paraId="65D7BEB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1276" w:type="dxa"/>
            <w:vAlign w:val="center"/>
          </w:tcPr>
          <w:p w14:paraId="20BBABFA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AC14C3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495D53D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4322574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177B41FF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6E9F892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795CD1B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78E636C3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62146D" w14:paraId="2DEF636D" w14:textId="77777777" w:rsidTr="007E5354">
        <w:trPr>
          <w:jc w:val="center"/>
        </w:trPr>
        <w:tc>
          <w:tcPr>
            <w:tcW w:w="1843" w:type="dxa"/>
            <w:vAlign w:val="center"/>
          </w:tcPr>
          <w:p w14:paraId="6B4E492C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Chen</w:t>
            </w:r>
          </w:p>
        </w:tc>
        <w:tc>
          <w:tcPr>
            <w:tcW w:w="992" w:type="dxa"/>
            <w:vAlign w:val="center"/>
          </w:tcPr>
          <w:p w14:paraId="3559FF4B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1276" w:type="dxa"/>
            <w:vAlign w:val="center"/>
          </w:tcPr>
          <w:p w14:paraId="58A39FB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832DD31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725C4CA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59F4C6A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1E75F2C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2DEF644E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53E7DE0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013D764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62146D" w14:paraId="40E76627" w14:textId="77777777" w:rsidTr="007E5354">
        <w:trPr>
          <w:jc w:val="center"/>
        </w:trPr>
        <w:tc>
          <w:tcPr>
            <w:tcW w:w="1843" w:type="dxa"/>
            <w:vAlign w:val="center"/>
          </w:tcPr>
          <w:p w14:paraId="53C61A13" w14:textId="2009418F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Turagam</w:t>
            </w:r>
            <w:r w:rsidR="007C32F5"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</w:t>
            </w:r>
          </w:p>
        </w:tc>
        <w:tc>
          <w:tcPr>
            <w:tcW w:w="992" w:type="dxa"/>
            <w:vAlign w:val="center"/>
          </w:tcPr>
          <w:p w14:paraId="71E3293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1276" w:type="dxa"/>
            <w:vAlign w:val="center"/>
          </w:tcPr>
          <w:p w14:paraId="32B0670A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46DB87C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704B3C5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1155F660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29D97999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171AA951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74DE4DE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0F5EBF8E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62146D" w14:paraId="0B9EE9EF" w14:textId="77777777" w:rsidTr="007E5354">
        <w:trPr>
          <w:jc w:val="center"/>
        </w:trPr>
        <w:tc>
          <w:tcPr>
            <w:tcW w:w="1843" w:type="dxa"/>
            <w:vAlign w:val="center"/>
          </w:tcPr>
          <w:p w14:paraId="0846CF85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Filby</w:t>
            </w:r>
          </w:p>
        </w:tc>
        <w:tc>
          <w:tcPr>
            <w:tcW w:w="992" w:type="dxa"/>
            <w:vAlign w:val="center"/>
          </w:tcPr>
          <w:p w14:paraId="1F93E3A1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1276" w:type="dxa"/>
            <w:vAlign w:val="center"/>
          </w:tcPr>
          <w:p w14:paraId="079067D1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9EB659D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6A603B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09E9487E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558EC86A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61AB5EA7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065B05D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6CFB9C0F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62146D" w14:paraId="5C903644" w14:textId="77777777" w:rsidTr="007E5354">
        <w:trPr>
          <w:jc w:val="center"/>
        </w:trPr>
        <w:tc>
          <w:tcPr>
            <w:tcW w:w="1843" w:type="dxa"/>
            <w:vAlign w:val="center"/>
          </w:tcPr>
          <w:p w14:paraId="6A811A50" w14:textId="071C7A0F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orsholm</w:t>
            </w:r>
            <w:r w:rsidR="007C32F5"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992" w:type="dxa"/>
            <w:vAlign w:val="center"/>
          </w:tcPr>
          <w:p w14:paraId="75DB5A8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1276" w:type="dxa"/>
            <w:vAlign w:val="center"/>
          </w:tcPr>
          <w:p w14:paraId="7B2C193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5CF89A0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5DF9FB5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4EFEC1C3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1E5C3BF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537562AC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5957488F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04877B4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62146D" w14:paraId="59242BA0" w14:textId="77777777" w:rsidTr="007E5354">
        <w:trPr>
          <w:jc w:val="center"/>
        </w:trPr>
        <w:tc>
          <w:tcPr>
            <w:tcW w:w="1843" w:type="dxa"/>
            <w:vAlign w:val="center"/>
          </w:tcPr>
          <w:p w14:paraId="237EBDC0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halili</w:t>
            </w:r>
          </w:p>
        </w:tc>
        <w:tc>
          <w:tcPr>
            <w:tcW w:w="992" w:type="dxa"/>
            <w:vAlign w:val="center"/>
          </w:tcPr>
          <w:p w14:paraId="50422991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1276" w:type="dxa"/>
            <w:vAlign w:val="center"/>
          </w:tcPr>
          <w:p w14:paraId="1541901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F40C7B4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339EA9B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1FEA0837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7049D987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5C2B0F0C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7AED14B3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18" w:type="dxa"/>
            <w:vAlign w:val="center"/>
          </w:tcPr>
          <w:p w14:paraId="744012F5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62146D" w14:paraId="7145BCCA" w14:textId="77777777" w:rsidTr="007E5354">
        <w:trPr>
          <w:jc w:val="center"/>
        </w:trPr>
        <w:tc>
          <w:tcPr>
            <w:tcW w:w="1843" w:type="dxa"/>
            <w:vAlign w:val="center"/>
          </w:tcPr>
          <w:p w14:paraId="5BAA853F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Matsuo</w:t>
            </w:r>
          </w:p>
        </w:tc>
        <w:tc>
          <w:tcPr>
            <w:tcW w:w="992" w:type="dxa"/>
            <w:vAlign w:val="center"/>
          </w:tcPr>
          <w:p w14:paraId="37C69FD9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6</w:t>
            </w:r>
          </w:p>
        </w:tc>
        <w:tc>
          <w:tcPr>
            <w:tcW w:w="1276" w:type="dxa"/>
            <w:vAlign w:val="center"/>
          </w:tcPr>
          <w:p w14:paraId="59EF1921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4A3E3E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E6AD16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42EF8CD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7AFB180D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0DD6A5E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7EA7806E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7AF70347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62146D" w14:paraId="7F7CB420" w14:textId="77777777" w:rsidTr="007E5354">
        <w:trPr>
          <w:jc w:val="center"/>
        </w:trPr>
        <w:tc>
          <w:tcPr>
            <w:tcW w:w="1843" w:type="dxa"/>
            <w:vAlign w:val="center"/>
          </w:tcPr>
          <w:p w14:paraId="1B68974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Masson</w:t>
            </w:r>
          </w:p>
        </w:tc>
        <w:tc>
          <w:tcPr>
            <w:tcW w:w="992" w:type="dxa"/>
            <w:vAlign w:val="center"/>
          </w:tcPr>
          <w:p w14:paraId="16806F6A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5</w:t>
            </w:r>
          </w:p>
        </w:tc>
        <w:tc>
          <w:tcPr>
            <w:tcW w:w="1276" w:type="dxa"/>
            <w:vAlign w:val="center"/>
          </w:tcPr>
          <w:p w14:paraId="583EE935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0857CD6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C12C46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1705992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4CD07A0A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74E6BB2B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52A74792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18" w:type="dxa"/>
            <w:vAlign w:val="center"/>
          </w:tcPr>
          <w:p w14:paraId="76719C0E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62146D" w14:paraId="764935A3" w14:textId="77777777" w:rsidTr="007E5354">
        <w:trPr>
          <w:jc w:val="center"/>
        </w:trPr>
        <w:tc>
          <w:tcPr>
            <w:tcW w:w="1843" w:type="dxa"/>
            <w:vAlign w:val="center"/>
          </w:tcPr>
          <w:p w14:paraId="6E173751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Berti</w:t>
            </w:r>
          </w:p>
        </w:tc>
        <w:tc>
          <w:tcPr>
            <w:tcW w:w="992" w:type="dxa"/>
            <w:vAlign w:val="center"/>
          </w:tcPr>
          <w:p w14:paraId="0BB21CD5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4</w:t>
            </w:r>
          </w:p>
        </w:tc>
        <w:tc>
          <w:tcPr>
            <w:tcW w:w="1276" w:type="dxa"/>
            <w:vAlign w:val="center"/>
          </w:tcPr>
          <w:p w14:paraId="4B08DB57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DD368C8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226781C5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77EA367C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6F391DAB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7D34153D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59" w:type="dxa"/>
          </w:tcPr>
          <w:p w14:paraId="521FC98F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28844B4B" w14:textId="77777777" w:rsidR="0062146D" w:rsidRDefault="0062146D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</w:tbl>
    <w:p w14:paraId="6B730B32" w14:textId="77777777" w:rsidR="00F57B98" w:rsidRPr="0062146D" w:rsidRDefault="00F57B98"/>
    <w:sectPr w:rsidR="00F57B98" w:rsidRPr="0062146D" w:rsidSect="006214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2C507" w14:textId="77777777" w:rsidR="00DC7176" w:rsidRDefault="00DC7176" w:rsidP="0062146D">
      <w:r>
        <w:separator/>
      </w:r>
    </w:p>
  </w:endnote>
  <w:endnote w:type="continuationSeparator" w:id="0">
    <w:p w14:paraId="6B8AF558" w14:textId="77777777" w:rsidR="00DC7176" w:rsidRDefault="00DC7176" w:rsidP="00621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8448B" w14:textId="77777777" w:rsidR="0062146D" w:rsidRDefault="0062146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3150D" w14:textId="77777777" w:rsidR="0062146D" w:rsidRDefault="0062146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A1413" w14:textId="77777777" w:rsidR="0062146D" w:rsidRDefault="0062146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D6F35" w14:textId="77777777" w:rsidR="00DC7176" w:rsidRDefault="00DC7176" w:rsidP="0062146D">
      <w:r>
        <w:separator/>
      </w:r>
    </w:p>
  </w:footnote>
  <w:footnote w:type="continuationSeparator" w:id="0">
    <w:p w14:paraId="2E26790B" w14:textId="77777777" w:rsidR="00DC7176" w:rsidRDefault="00DC7176" w:rsidP="006214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40039" w14:textId="77777777" w:rsidR="0062146D" w:rsidRDefault="0062146D" w:rsidP="0062146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FA953" w14:textId="77777777" w:rsidR="0062146D" w:rsidRDefault="0062146D" w:rsidP="0062146D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91C02" w14:textId="77777777" w:rsidR="0062146D" w:rsidRDefault="0062146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00"/>
    <w:rsid w:val="000A5A76"/>
    <w:rsid w:val="002474E0"/>
    <w:rsid w:val="004E3521"/>
    <w:rsid w:val="0062146D"/>
    <w:rsid w:val="007C32F5"/>
    <w:rsid w:val="00817C00"/>
    <w:rsid w:val="00DC7176"/>
    <w:rsid w:val="00F5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22FBD"/>
  <w15:chartTrackingRefBased/>
  <w15:docId w15:val="{265E876E-DAE6-46EB-9CE1-1757B09C8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46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4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46D"/>
    <w:rPr>
      <w:sz w:val="18"/>
      <w:szCs w:val="18"/>
    </w:rPr>
  </w:style>
  <w:style w:type="table" w:styleId="a7">
    <w:name w:val="Table Grid"/>
    <w:basedOn w:val="a1"/>
    <w:uiPriority w:val="59"/>
    <w:qFormat/>
    <w:rsid w:val="006214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2B2E5-9E2A-477F-AF76-1080598B8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7233414@qq.com</dc:creator>
  <cp:keywords/>
  <dc:description/>
  <cp:lastModifiedBy>997233414@qq.com</cp:lastModifiedBy>
  <cp:revision>4</cp:revision>
  <dcterms:created xsi:type="dcterms:W3CDTF">2023-01-21T06:47:00Z</dcterms:created>
  <dcterms:modified xsi:type="dcterms:W3CDTF">2023-04-29T15:22:00Z</dcterms:modified>
</cp:coreProperties>
</file>